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06F07" w14:textId="4F25A8BF" w:rsidR="00893B54" w:rsidRDefault="0062094B" w:rsidP="0062094B">
      <w:pPr>
        <w:spacing w:line="276" w:lineRule="auto"/>
        <w:jc w:val="both"/>
        <w:rPr>
          <w:rFonts w:cstheme="minorHAnsi"/>
          <w:bCs/>
          <w:lang w:val="en-GB"/>
        </w:rPr>
      </w:pPr>
      <w:r w:rsidRPr="0062094B">
        <w:rPr>
          <w:rFonts w:cstheme="minorHAnsi"/>
          <w:b/>
          <w:lang w:val="en-GB"/>
        </w:rPr>
        <w:t>Supplementary Table 4:</w:t>
      </w:r>
      <w:r w:rsidRPr="0062094B">
        <w:rPr>
          <w:rFonts w:cstheme="minorHAnsi"/>
          <w:bCs/>
          <w:lang w:val="en-GB"/>
        </w:rPr>
        <w:t xml:space="preserve"> </w:t>
      </w:r>
      <w:r w:rsidRPr="00517945">
        <w:rPr>
          <w:rFonts w:cstheme="minorHAnsi"/>
          <w:b/>
          <w:lang w:val="en-GB"/>
        </w:rPr>
        <w:t>Characteristics at diagnosis of prostate cancer, by HIV status and overall.</w:t>
      </w:r>
    </w:p>
    <w:p w14:paraId="686D7D51" w14:textId="77777777" w:rsidR="007F185C" w:rsidRPr="0062094B" w:rsidRDefault="007F185C" w:rsidP="0062094B">
      <w:pPr>
        <w:spacing w:line="276" w:lineRule="auto"/>
        <w:jc w:val="both"/>
        <w:rPr>
          <w:rFonts w:cstheme="minorHAnsi"/>
          <w:bCs/>
          <w:lang w:val="en-GB"/>
        </w:rPr>
      </w:pPr>
    </w:p>
    <w:tbl>
      <w:tblPr>
        <w:tblW w:w="779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28"/>
        <w:gridCol w:w="1984"/>
        <w:gridCol w:w="1985"/>
      </w:tblGrid>
      <w:tr w:rsidR="0062094B" w:rsidRPr="00FB4148" w14:paraId="5AD39931" w14:textId="77777777" w:rsidTr="00DF6CDE">
        <w:trPr>
          <w:trHeight w:val="356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F3173E" w14:textId="77777777" w:rsidR="0062094B" w:rsidRPr="00296697" w:rsidRDefault="0062094B" w:rsidP="00DF6CDE">
            <w:pPr>
              <w:spacing w:after="0" w:line="240" w:lineRule="auto"/>
              <w:jc w:val="both"/>
              <w:rPr>
                <w:lang w:val="en-GB"/>
              </w:rPr>
            </w:pPr>
            <w:r w:rsidRPr="00296697">
              <w:rPr>
                <w:b/>
                <w:bCs/>
                <w:lang w:val="en-GB"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CF92C5" w14:textId="77777777" w:rsidR="0062094B" w:rsidRPr="00296697" w:rsidRDefault="0062094B" w:rsidP="00DF6CDE">
            <w:pPr>
              <w:spacing w:after="0" w:line="240" w:lineRule="auto"/>
              <w:jc w:val="right"/>
              <w:rPr>
                <w:b/>
                <w:bCs/>
                <w:lang w:val="en-GB"/>
              </w:rPr>
            </w:pPr>
            <w:r w:rsidRPr="00296697">
              <w:rPr>
                <w:b/>
                <w:bCs/>
                <w:lang w:val="en-GB"/>
              </w:rPr>
              <w:t>Men without HIV</w:t>
            </w:r>
          </w:p>
          <w:p w14:paraId="6C3E62F6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b/>
                <w:bCs/>
                <w:lang w:val="en-GB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75794" w14:textId="77777777" w:rsidR="0062094B" w:rsidRPr="00296697" w:rsidRDefault="0062094B" w:rsidP="00DF6CDE">
            <w:pPr>
              <w:spacing w:after="0" w:line="240" w:lineRule="auto"/>
              <w:jc w:val="right"/>
              <w:rPr>
                <w:b/>
                <w:bCs/>
                <w:lang w:val="en-GB"/>
              </w:rPr>
            </w:pPr>
            <w:r w:rsidRPr="00296697">
              <w:rPr>
                <w:b/>
                <w:bCs/>
                <w:lang w:val="en-GB"/>
              </w:rPr>
              <w:t>Men with HIV</w:t>
            </w:r>
          </w:p>
          <w:p w14:paraId="079784F0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b/>
                <w:bCs/>
                <w:lang w:val="en-GB"/>
              </w:rPr>
              <w:t>n (%)</w:t>
            </w:r>
          </w:p>
        </w:tc>
      </w:tr>
      <w:tr w:rsidR="0062094B" w:rsidRPr="00FB4148" w14:paraId="2251EA8E" w14:textId="77777777" w:rsidTr="00DF6CDE">
        <w:trPr>
          <w:trHeight w:val="356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A8DAE0" w14:textId="77777777" w:rsidR="0062094B" w:rsidRPr="00296697" w:rsidRDefault="0062094B" w:rsidP="00DF6CDE">
            <w:pPr>
              <w:spacing w:after="0" w:line="240" w:lineRule="auto"/>
              <w:jc w:val="both"/>
              <w:rPr>
                <w:b/>
                <w:bCs/>
                <w:lang w:val="en-GB"/>
              </w:rPr>
            </w:pPr>
            <w:r w:rsidRPr="00296697">
              <w:rPr>
                <w:b/>
                <w:bCs/>
                <w:lang w:val="en-GB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17056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1 61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F461F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 82</w:t>
            </w:r>
          </w:p>
        </w:tc>
      </w:tr>
      <w:tr w:rsidR="0062094B" w:rsidRPr="00FB4148" w14:paraId="5A7FBC61" w14:textId="77777777" w:rsidTr="00DF6CDE">
        <w:trPr>
          <w:trHeight w:val="356"/>
        </w:trPr>
        <w:tc>
          <w:tcPr>
            <w:tcW w:w="382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A01484" w14:textId="77777777" w:rsidR="0062094B" w:rsidRPr="00296697" w:rsidRDefault="0062094B" w:rsidP="00DF6CDE">
            <w:pPr>
              <w:spacing w:after="0" w:line="240" w:lineRule="auto"/>
              <w:rPr>
                <w:b/>
                <w:bCs/>
                <w:lang w:val="en-GB"/>
              </w:rPr>
            </w:pPr>
            <w:r w:rsidRPr="00296697">
              <w:rPr>
                <w:b/>
                <w:bCs/>
                <w:lang w:val="en-GB"/>
              </w:rPr>
              <w:t>Median age at diagnosis (years) [IQR]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FD802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67.4 [60.5, 73.9]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E8637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59.6 [54.9, 64.1]</w:t>
            </w:r>
          </w:p>
        </w:tc>
      </w:tr>
      <w:tr w:rsidR="0062094B" w:rsidRPr="00FB4148" w14:paraId="7B552C84" w14:textId="77777777" w:rsidTr="00DF6CDE">
        <w:trPr>
          <w:trHeight w:val="356"/>
        </w:trPr>
        <w:tc>
          <w:tcPr>
            <w:tcW w:w="3828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6AAB41" w14:textId="77777777" w:rsidR="0062094B" w:rsidRPr="00296697" w:rsidRDefault="0062094B" w:rsidP="00DF6CDE">
            <w:pPr>
              <w:spacing w:after="0" w:line="240" w:lineRule="auto"/>
              <w:jc w:val="both"/>
              <w:rPr>
                <w:b/>
                <w:bCs/>
                <w:lang w:val="en-GB"/>
              </w:rPr>
            </w:pPr>
            <w:r w:rsidRPr="00296697">
              <w:rPr>
                <w:b/>
                <w:bCs/>
                <w:lang w:val="en-GB"/>
              </w:rPr>
              <w:t>Age at diagnosis (years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8CA89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EAF3B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62094B" w:rsidRPr="00FB4148" w14:paraId="1444EFC5" w14:textId="77777777" w:rsidTr="00DF6CDE">
        <w:trPr>
          <w:trHeight w:val="356"/>
        </w:trPr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99CC1A" w14:textId="77777777" w:rsidR="0062094B" w:rsidRPr="00296697" w:rsidRDefault="0062094B" w:rsidP="00DF6CDE">
            <w:pPr>
              <w:spacing w:after="0" w:line="240" w:lineRule="auto"/>
              <w:jc w:val="both"/>
              <w:rPr>
                <w:lang w:val="en-GB"/>
              </w:rPr>
            </w:pPr>
            <w:r w:rsidRPr="00296697">
              <w:rPr>
                <w:lang w:val="en-GB"/>
              </w:rPr>
              <w:t xml:space="preserve">   18-34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7B691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  3 (0.2) 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3D08F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  0 (0.0) </w:t>
            </w:r>
          </w:p>
        </w:tc>
      </w:tr>
      <w:tr w:rsidR="0062094B" w:rsidRPr="00FB4148" w14:paraId="76A7F6B0" w14:textId="77777777" w:rsidTr="00DF6CDE">
        <w:trPr>
          <w:trHeight w:val="356"/>
        </w:trPr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AF08AC" w14:textId="77777777" w:rsidR="0062094B" w:rsidRPr="00296697" w:rsidRDefault="0062094B" w:rsidP="00DF6CDE">
            <w:pPr>
              <w:spacing w:after="0" w:line="240" w:lineRule="auto"/>
              <w:jc w:val="both"/>
              <w:rPr>
                <w:lang w:val="en-GB"/>
              </w:rPr>
            </w:pPr>
            <w:r w:rsidRPr="00296697">
              <w:rPr>
                <w:lang w:val="en-GB"/>
              </w:rPr>
              <w:t xml:space="preserve">   35-44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C797C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 17 (1.1) 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D836D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  2 (2.4) </w:t>
            </w:r>
          </w:p>
        </w:tc>
      </w:tr>
      <w:tr w:rsidR="0062094B" w:rsidRPr="00FB4148" w14:paraId="2454E3DD" w14:textId="77777777" w:rsidTr="00DF6CDE">
        <w:trPr>
          <w:trHeight w:val="356"/>
        </w:trPr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AFB527" w14:textId="77777777" w:rsidR="0062094B" w:rsidRPr="00296697" w:rsidRDefault="0062094B" w:rsidP="00DF6CDE">
            <w:pPr>
              <w:spacing w:after="0" w:line="240" w:lineRule="auto"/>
              <w:jc w:val="both"/>
              <w:rPr>
                <w:lang w:val="en-GB"/>
              </w:rPr>
            </w:pPr>
            <w:r w:rsidRPr="00296697">
              <w:rPr>
                <w:lang w:val="en-GB"/>
              </w:rPr>
              <w:t xml:space="preserve">   45-54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54C59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123 (7.6) 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EA821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 19 (23.2) </w:t>
            </w:r>
          </w:p>
        </w:tc>
      </w:tr>
      <w:tr w:rsidR="0062094B" w:rsidRPr="00FB4148" w14:paraId="39C393BE" w14:textId="77777777" w:rsidTr="00DF6CDE">
        <w:trPr>
          <w:trHeight w:val="356"/>
        </w:trPr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B66202" w14:textId="77777777" w:rsidR="0062094B" w:rsidRPr="00296697" w:rsidRDefault="0062094B" w:rsidP="00DF6CDE">
            <w:pPr>
              <w:spacing w:after="0" w:line="240" w:lineRule="auto"/>
              <w:jc w:val="both"/>
              <w:rPr>
                <w:lang w:val="en-GB"/>
              </w:rPr>
            </w:pPr>
            <w:r w:rsidRPr="00296697">
              <w:rPr>
                <w:lang w:val="en-GB"/>
              </w:rPr>
              <w:t xml:space="preserve">   55-64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AE6ED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546 (33.8) 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A0A23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 46 (56.1) </w:t>
            </w:r>
          </w:p>
        </w:tc>
      </w:tr>
      <w:tr w:rsidR="0062094B" w:rsidRPr="00FB4148" w14:paraId="087AF57E" w14:textId="77777777" w:rsidTr="00DF6CDE">
        <w:trPr>
          <w:trHeight w:val="356"/>
        </w:trPr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07AE40" w14:textId="77777777" w:rsidR="0062094B" w:rsidRPr="00296697" w:rsidRDefault="0062094B" w:rsidP="00DF6CDE">
            <w:pPr>
              <w:spacing w:after="0" w:line="240" w:lineRule="auto"/>
              <w:jc w:val="both"/>
              <w:rPr>
                <w:lang w:val="en-GB"/>
              </w:rPr>
            </w:pPr>
            <w:r w:rsidRPr="00296697">
              <w:rPr>
                <w:lang w:val="en-GB"/>
              </w:rPr>
              <w:t xml:space="preserve">   65-74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49902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582 (36.1) 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E8758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 14 (17.1) </w:t>
            </w:r>
          </w:p>
        </w:tc>
      </w:tr>
      <w:tr w:rsidR="0062094B" w:rsidRPr="00FB4148" w14:paraId="28F2CC53" w14:textId="77777777" w:rsidTr="00DF6CDE">
        <w:trPr>
          <w:trHeight w:val="356"/>
        </w:trPr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2890ED" w14:textId="77777777" w:rsidR="0062094B" w:rsidRPr="00296697" w:rsidRDefault="0062094B" w:rsidP="00DF6CDE">
            <w:pPr>
              <w:spacing w:after="0" w:line="240" w:lineRule="auto"/>
              <w:jc w:val="both"/>
              <w:rPr>
                <w:lang w:val="en-GB"/>
              </w:rPr>
            </w:pPr>
            <w:r w:rsidRPr="00296697">
              <w:rPr>
                <w:lang w:val="en-GB"/>
              </w:rPr>
              <w:t xml:space="preserve">   </w:t>
            </w:r>
            <w:r w:rsidRPr="00296697">
              <w:rPr>
                <w:rFonts w:cstheme="minorHAnsi"/>
                <w:lang w:val="en-GB"/>
              </w:rPr>
              <w:t>≥</w:t>
            </w:r>
            <w:r w:rsidRPr="00296697">
              <w:rPr>
                <w:lang w:val="en-GB"/>
              </w:rPr>
              <w:t>75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CD01A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343 (21.3) 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866F7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  1 (1.2) </w:t>
            </w:r>
          </w:p>
        </w:tc>
      </w:tr>
      <w:tr w:rsidR="0062094B" w:rsidRPr="00FB4148" w14:paraId="6AAF8E05" w14:textId="77777777" w:rsidTr="00DF6CDE">
        <w:trPr>
          <w:trHeight w:val="356"/>
        </w:trPr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9567A5" w14:textId="77777777" w:rsidR="0062094B" w:rsidRPr="00296697" w:rsidRDefault="0062094B" w:rsidP="00DF6CDE">
            <w:pPr>
              <w:spacing w:after="0" w:line="240" w:lineRule="auto"/>
              <w:jc w:val="both"/>
              <w:rPr>
                <w:b/>
                <w:bCs/>
                <w:lang w:val="en-GB"/>
              </w:rPr>
            </w:pPr>
            <w:r w:rsidRPr="00296697">
              <w:rPr>
                <w:b/>
                <w:bCs/>
                <w:lang w:val="en-GB"/>
              </w:rPr>
              <w:t>Year of diagnosis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5D019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D40E7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62094B" w:rsidRPr="00FB4148" w14:paraId="0A03C98E" w14:textId="77777777" w:rsidTr="00DF6CDE">
        <w:trPr>
          <w:trHeight w:val="356"/>
        </w:trPr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E8472E" w14:textId="77777777" w:rsidR="0062094B" w:rsidRPr="00296697" w:rsidRDefault="0062094B" w:rsidP="00DF6CDE">
            <w:pPr>
              <w:spacing w:after="0" w:line="240" w:lineRule="auto"/>
              <w:jc w:val="both"/>
              <w:rPr>
                <w:lang w:val="en-GB"/>
              </w:rPr>
            </w:pPr>
            <w:r w:rsidRPr="00296697">
              <w:rPr>
                <w:lang w:val="en-GB"/>
              </w:rPr>
              <w:t xml:space="preserve">   2017-2018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FA918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883 (54.7) 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6E174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 34 (41.5) </w:t>
            </w:r>
          </w:p>
        </w:tc>
      </w:tr>
      <w:tr w:rsidR="0062094B" w:rsidRPr="00FB4148" w14:paraId="27EB080B" w14:textId="77777777" w:rsidTr="00DF6CDE">
        <w:trPr>
          <w:trHeight w:val="356"/>
        </w:trPr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57F8B8" w14:textId="77777777" w:rsidR="0062094B" w:rsidRPr="00296697" w:rsidRDefault="0062094B" w:rsidP="00DF6CDE">
            <w:pPr>
              <w:spacing w:after="0" w:line="240" w:lineRule="auto"/>
              <w:jc w:val="both"/>
              <w:rPr>
                <w:lang w:val="en-GB"/>
              </w:rPr>
            </w:pPr>
            <w:r w:rsidRPr="00296697">
              <w:rPr>
                <w:lang w:val="en-GB"/>
              </w:rPr>
              <w:t xml:space="preserve">   2019-2020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D8429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731 (45.3) 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3E026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 48 (58.5) </w:t>
            </w:r>
          </w:p>
        </w:tc>
      </w:tr>
      <w:tr w:rsidR="0062094B" w:rsidRPr="00FB4148" w14:paraId="51CB4C66" w14:textId="77777777" w:rsidTr="00DF6CDE">
        <w:trPr>
          <w:trHeight w:val="356"/>
        </w:trPr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A059BF" w14:textId="77777777" w:rsidR="0062094B" w:rsidRPr="00296697" w:rsidRDefault="0062094B" w:rsidP="00DF6CDE">
            <w:pPr>
              <w:spacing w:after="0" w:line="240" w:lineRule="auto"/>
              <w:jc w:val="both"/>
              <w:rPr>
                <w:b/>
                <w:bCs/>
                <w:lang w:val="en-GB"/>
              </w:rPr>
            </w:pPr>
            <w:r w:rsidRPr="00296697">
              <w:rPr>
                <w:b/>
                <w:bCs/>
                <w:lang w:val="en-GB"/>
              </w:rPr>
              <w:t>Population group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FE6BA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34E9A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62094B" w:rsidRPr="00FB4148" w14:paraId="5F6D443A" w14:textId="77777777" w:rsidTr="00DF6CDE">
        <w:trPr>
          <w:trHeight w:val="356"/>
        </w:trPr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3ED8D1" w14:textId="77777777" w:rsidR="0062094B" w:rsidRPr="00296697" w:rsidRDefault="0062094B" w:rsidP="00DF6CDE">
            <w:pPr>
              <w:spacing w:after="0" w:line="240" w:lineRule="auto"/>
              <w:jc w:val="both"/>
              <w:rPr>
                <w:lang w:val="en-GB"/>
              </w:rPr>
            </w:pPr>
            <w:r w:rsidRPr="00296697">
              <w:rPr>
                <w:lang w:val="en-GB"/>
              </w:rPr>
              <w:t xml:space="preserve">   Black African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0BC1E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435 (27.0) 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D9DD9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 69 (84.1) </w:t>
            </w:r>
          </w:p>
        </w:tc>
      </w:tr>
      <w:tr w:rsidR="0062094B" w:rsidRPr="00FB4148" w14:paraId="782214F6" w14:textId="77777777" w:rsidTr="00DF6CDE">
        <w:trPr>
          <w:trHeight w:val="350"/>
        </w:trPr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F6054" w14:textId="77777777" w:rsidR="0062094B" w:rsidRPr="00296697" w:rsidRDefault="0062094B" w:rsidP="00DF6CDE">
            <w:pPr>
              <w:spacing w:after="0" w:line="240" w:lineRule="auto"/>
              <w:jc w:val="both"/>
              <w:rPr>
                <w:lang w:val="en-GB"/>
              </w:rPr>
            </w:pPr>
            <w:r w:rsidRPr="00296697">
              <w:rPr>
                <w:lang w:val="en-GB"/>
              </w:rPr>
              <w:t xml:space="preserve">   Coloured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F5FA3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 74 (4.6) 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4EA6D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  1 (1.2) </w:t>
            </w:r>
          </w:p>
        </w:tc>
      </w:tr>
      <w:tr w:rsidR="0062094B" w:rsidRPr="00FB4148" w14:paraId="61EFDEB2" w14:textId="77777777" w:rsidTr="00DF6CDE">
        <w:trPr>
          <w:trHeight w:val="356"/>
        </w:trPr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8B1881" w14:textId="77777777" w:rsidR="0062094B" w:rsidRPr="00296697" w:rsidRDefault="0062094B" w:rsidP="00DF6CDE">
            <w:pPr>
              <w:spacing w:after="0" w:line="240" w:lineRule="auto"/>
              <w:jc w:val="both"/>
              <w:rPr>
                <w:lang w:val="en-GB"/>
              </w:rPr>
            </w:pPr>
            <w:r w:rsidRPr="00296697">
              <w:rPr>
                <w:lang w:val="en-GB"/>
              </w:rPr>
              <w:t xml:space="preserve">   White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7DF82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458 (28.4) 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66579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  2 (2.4) </w:t>
            </w:r>
          </w:p>
        </w:tc>
      </w:tr>
      <w:tr w:rsidR="0062094B" w:rsidRPr="00FB4148" w14:paraId="64C31146" w14:textId="77777777" w:rsidTr="00DF6CDE">
        <w:trPr>
          <w:trHeight w:val="356"/>
        </w:trPr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3F49BA" w14:textId="77777777" w:rsidR="0062094B" w:rsidRPr="00296697" w:rsidRDefault="0062094B" w:rsidP="00DF6CDE">
            <w:pPr>
              <w:spacing w:after="0" w:line="240" w:lineRule="auto"/>
              <w:jc w:val="both"/>
              <w:rPr>
                <w:lang w:val="en-GB"/>
              </w:rPr>
            </w:pPr>
            <w:r w:rsidRPr="00296697">
              <w:rPr>
                <w:lang w:val="en-GB"/>
              </w:rPr>
              <w:t xml:space="preserve">   Indian/Asian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C3018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 53 (3.3) 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E0C84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  0 (0.0) </w:t>
            </w:r>
          </w:p>
        </w:tc>
      </w:tr>
      <w:tr w:rsidR="0062094B" w:rsidRPr="00FB4148" w14:paraId="3D293A92" w14:textId="77777777" w:rsidTr="00DF6CDE">
        <w:trPr>
          <w:trHeight w:val="356"/>
        </w:trPr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7A84DF" w14:textId="77777777" w:rsidR="0062094B" w:rsidRPr="00296697" w:rsidRDefault="0062094B" w:rsidP="00DF6CDE">
            <w:pPr>
              <w:spacing w:after="0" w:line="240" w:lineRule="auto"/>
              <w:jc w:val="both"/>
              <w:rPr>
                <w:lang w:val="en-GB"/>
              </w:rPr>
            </w:pPr>
            <w:r w:rsidRPr="00296697">
              <w:rPr>
                <w:lang w:val="en-GB"/>
              </w:rPr>
              <w:t xml:space="preserve">   Unknown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81BB4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594 (36.8) 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BA72D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 10 (12.2) </w:t>
            </w:r>
          </w:p>
        </w:tc>
      </w:tr>
      <w:tr w:rsidR="0062094B" w:rsidRPr="00FB4148" w14:paraId="2CD17932" w14:textId="77777777" w:rsidTr="00DF6CDE">
        <w:trPr>
          <w:trHeight w:val="356"/>
        </w:trPr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B8C8FB" w14:textId="77777777" w:rsidR="0062094B" w:rsidRPr="00296697" w:rsidRDefault="0062094B" w:rsidP="00DF6CDE">
            <w:pPr>
              <w:spacing w:after="0" w:line="240" w:lineRule="auto"/>
              <w:jc w:val="both"/>
              <w:rPr>
                <w:b/>
                <w:bCs/>
                <w:lang w:val="en-GB"/>
              </w:rPr>
            </w:pPr>
            <w:r w:rsidRPr="00296697">
              <w:rPr>
                <w:b/>
                <w:bCs/>
                <w:lang w:val="en-GB"/>
              </w:rPr>
              <w:t>PSA test</w:t>
            </w:r>
            <w:r w:rsidRPr="00296697">
              <w:rPr>
                <w:lang w:val="en-GB"/>
              </w:rPr>
              <w:t>†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32C22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554 (34.3) 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1045E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 35 (42.7) </w:t>
            </w:r>
          </w:p>
        </w:tc>
      </w:tr>
      <w:tr w:rsidR="0062094B" w:rsidRPr="00FB4148" w14:paraId="006FD0AE" w14:textId="77777777" w:rsidTr="00DF6CDE">
        <w:trPr>
          <w:trHeight w:val="356"/>
        </w:trPr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232DFB" w14:textId="77777777" w:rsidR="0062094B" w:rsidRPr="00296697" w:rsidRDefault="0062094B" w:rsidP="00DF6CDE">
            <w:pPr>
              <w:spacing w:after="0" w:line="240" w:lineRule="auto"/>
              <w:jc w:val="both"/>
              <w:rPr>
                <w:b/>
                <w:bCs/>
                <w:lang w:val="en-GB"/>
              </w:rPr>
            </w:pPr>
            <w:r w:rsidRPr="00296697">
              <w:rPr>
                <w:b/>
                <w:bCs/>
                <w:lang w:val="en-GB"/>
              </w:rPr>
              <w:t>Biopsy</w:t>
            </w:r>
            <w:r w:rsidRPr="00296697">
              <w:rPr>
                <w:lang w:val="en-GB"/>
              </w:rPr>
              <w:t>†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7E694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1 068 (66.2) 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580ED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 63 (76.8) </w:t>
            </w:r>
          </w:p>
        </w:tc>
      </w:tr>
      <w:tr w:rsidR="0062094B" w:rsidRPr="00FB4148" w14:paraId="2076F38A" w14:textId="77777777" w:rsidTr="00DF6CDE">
        <w:trPr>
          <w:trHeight w:val="356"/>
        </w:trPr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A548C0" w14:textId="77777777" w:rsidR="0062094B" w:rsidRPr="00296697" w:rsidRDefault="0062094B" w:rsidP="00DF6CDE">
            <w:pPr>
              <w:spacing w:after="0" w:line="240" w:lineRule="auto"/>
              <w:jc w:val="both"/>
              <w:rPr>
                <w:b/>
                <w:bCs/>
                <w:lang w:val="en-GB"/>
              </w:rPr>
            </w:pPr>
            <w:r w:rsidRPr="00296697">
              <w:rPr>
                <w:b/>
                <w:bCs/>
                <w:lang w:val="en-GB"/>
              </w:rPr>
              <w:t>Prostatitis diagnosis</w:t>
            </w:r>
            <w:r w:rsidRPr="00296697">
              <w:rPr>
                <w:lang w:val="en-GB"/>
              </w:rPr>
              <w:t>†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4C7AA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425 (26.3) 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CA8DD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 23 (28.0) </w:t>
            </w:r>
          </w:p>
        </w:tc>
      </w:tr>
      <w:tr w:rsidR="0062094B" w:rsidRPr="00FB4148" w14:paraId="3CFAF2D5" w14:textId="77777777" w:rsidTr="00DF6CDE">
        <w:trPr>
          <w:trHeight w:val="356"/>
        </w:trPr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69B307" w14:textId="77777777" w:rsidR="0062094B" w:rsidRPr="00296697" w:rsidRDefault="0062094B" w:rsidP="00DF6CDE">
            <w:pPr>
              <w:spacing w:after="0" w:line="240" w:lineRule="auto"/>
              <w:jc w:val="both"/>
              <w:rPr>
                <w:b/>
                <w:bCs/>
                <w:lang w:val="en-GB"/>
              </w:rPr>
            </w:pPr>
            <w:r w:rsidRPr="00296697">
              <w:rPr>
                <w:b/>
                <w:bCs/>
                <w:lang w:val="en-GB"/>
              </w:rPr>
              <w:t>STI</w:t>
            </w:r>
            <w:r>
              <w:rPr>
                <w:b/>
                <w:bCs/>
                <w:lang w:val="en-GB"/>
              </w:rPr>
              <w:t xml:space="preserve"> diagnosis</w:t>
            </w:r>
            <w:r w:rsidRPr="00296697">
              <w:rPr>
                <w:lang w:val="en-GB"/>
              </w:rPr>
              <w:t>†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5C85F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 </w:t>
            </w:r>
            <w:r>
              <w:rPr>
                <w:lang w:val="en-GB"/>
              </w:rPr>
              <w:t>23</w:t>
            </w:r>
            <w:r w:rsidRPr="00296697">
              <w:rPr>
                <w:lang w:val="en-GB"/>
              </w:rPr>
              <w:t xml:space="preserve"> (</w:t>
            </w:r>
            <w:r>
              <w:rPr>
                <w:lang w:val="en-GB"/>
              </w:rPr>
              <w:t>1</w:t>
            </w:r>
            <w:r w:rsidRPr="00296697">
              <w:rPr>
                <w:lang w:val="en-GB"/>
              </w:rPr>
              <w:t>.</w:t>
            </w:r>
            <w:r>
              <w:rPr>
                <w:lang w:val="en-GB"/>
              </w:rPr>
              <w:t>4</w:t>
            </w:r>
            <w:r w:rsidRPr="00296697">
              <w:rPr>
                <w:lang w:val="en-GB"/>
              </w:rPr>
              <w:t xml:space="preserve">) 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49A29" w14:textId="77777777" w:rsidR="0062094B" w:rsidRPr="00296697" w:rsidRDefault="0062094B" w:rsidP="00DF6CDE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 xml:space="preserve">    6 (7.3) </w:t>
            </w:r>
          </w:p>
        </w:tc>
      </w:tr>
    </w:tbl>
    <w:p w14:paraId="0242AA5A" w14:textId="77777777" w:rsidR="0062094B" w:rsidRDefault="0062094B" w:rsidP="0062094B">
      <w:pPr>
        <w:spacing w:after="0" w:line="240" w:lineRule="auto"/>
        <w:rPr>
          <w:lang w:val="en-GB"/>
        </w:rPr>
      </w:pPr>
      <w:r>
        <w:rPr>
          <w:lang w:val="en-GB"/>
        </w:rPr>
        <w:lastRenderedPageBreak/>
        <w:t xml:space="preserve">* P-values from chi-squared test (categorical variables) and </w:t>
      </w:r>
      <w:proofErr w:type="spellStart"/>
      <w:r>
        <w:rPr>
          <w:lang w:val="en-GB"/>
        </w:rPr>
        <w:t>nonormal</w:t>
      </w:r>
      <w:proofErr w:type="spellEnd"/>
      <w:r>
        <w:rPr>
          <w:lang w:val="en-GB"/>
        </w:rPr>
        <w:t xml:space="preserve"> test (continuous variables) comparing men without HIV to wen with HIV.</w:t>
      </w:r>
    </w:p>
    <w:p w14:paraId="528DF16C" w14:textId="77777777" w:rsidR="0062094B" w:rsidRPr="000C7881" w:rsidRDefault="0062094B" w:rsidP="0062094B">
      <w:pPr>
        <w:spacing w:line="240" w:lineRule="auto"/>
        <w:rPr>
          <w:lang w:val="en-GB"/>
        </w:rPr>
      </w:pPr>
      <w:r w:rsidRPr="00296697">
        <w:rPr>
          <w:lang w:val="en-GB"/>
        </w:rPr>
        <w:t>†</w:t>
      </w:r>
      <w:r>
        <w:rPr>
          <w:lang w:val="en-GB"/>
        </w:rPr>
        <w:t xml:space="preserve"> During or before follow-up.</w:t>
      </w:r>
    </w:p>
    <w:p w14:paraId="272C061C" w14:textId="77777777" w:rsidR="0062094B" w:rsidRPr="0062094B" w:rsidRDefault="0062094B" w:rsidP="0062094B">
      <w:pPr>
        <w:rPr>
          <w:lang w:val="en-GB"/>
        </w:rPr>
      </w:pPr>
    </w:p>
    <w:sectPr w:rsidR="0062094B" w:rsidRPr="006209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33137F"/>
    <w:multiLevelType w:val="hybridMultilevel"/>
    <w:tmpl w:val="57B41CB4"/>
    <w:lvl w:ilvl="0" w:tplc="F07C4F2E">
      <w:numFmt w:val="bullet"/>
      <w:lvlText w:val="•"/>
      <w:lvlJc w:val="left"/>
      <w:pPr>
        <w:ind w:left="710" w:hanging="71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12454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881"/>
    <w:rsid w:val="000C7881"/>
    <w:rsid w:val="00517945"/>
    <w:rsid w:val="0062094B"/>
    <w:rsid w:val="007F185C"/>
    <w:rsid w:val="00893B54"/>
    <w:rsid w:val="00F5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E97DA"/>
  <w15:chartTrackingRefBased/>
  <w15:docId w15:val="{5DCA69FC-FC98-4F17-8EFD-3F2A50D5A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88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7881"/>
  </w:style>
  <w:style w:type="paragraph" w:styleId="ListParagraph">
    <w:name w:val="List Paragraph"/>
    <w:basedOn w:val="Normal"/>
    <w:uiPriority w:val="34"/>
    <w:qFormat/>
    <w:rsid w:val="0062094B"/>
    <w:pPr>
      <w:spacing w:after="0" w:line="240" w:lineRule="auto"/>
      <w:ind w:left="720"/>
      <w:contextualSpacing/>
    </w:pPr>
    <w:rPr>
      <w:rFonts w:ascii="Arial" w:eastAsia="Times New Roman" w:hAnsi="Arial" w:cs="Arial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ffieux, Yann (ISPM)</dc:creator>
  <cp:keywords/>
  <dc:description/>
  <cp:lastModifiedBy>Ruffieux, Yann (ISPM)</cp:lastModifiedBy>
  <cp:revision>5</cp:revision>
  <dcterms:created xsi:type="dcterms:W3CDTF">2024-04-18T07:46:00Z</dcterms:created>
  <dcterms:modified xsi:type="dcterms:W3CDTF">2024-04-18T09:45:00Z</dcterms:modified>
</cp:coreProperties>
</file>